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D9A05" w14:textId="77777777" w:rsidR="00B23FAE" w:rsidRPr="00B81A61" w:rsidRDefault="00B23FAE" w:rsidP="00B23FA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81A6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 3: Overview of the rubric development in terms of item iterations, construct development, and professional Learning Community (LC) meeting at which it was used</w:t>
      </w:r>
    </w:p>
    <w:tbl>
      <w:tblPr>
        <w:tblStyle w:val="TableGrid"/>
        <w:tblW w:w="14803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2263"/>
        <w:gridCol w:w="2394"/>
        <w:gridCol w:w="2243"/>
        <w:gridCol w:w="2478"/>
        <w:gridCol w:w="2311"/>
      </w:tblGrid>
      <w:tr w:rsidR="00B23FAE" w:rsidRPr="00F50245" w14:paraId="1A1EC232" w14:textId="77777777" w:rsidTr="00A70618">
        <w:tc>
          <w:tcPr>
            <w:tcW w:w="1980" w:type="dxa"/>
          </w:tcPr>
          <w:p w14:paraId="0AFA9C38" w14:textId="77777777" w:rsidR="00B23FAE" w:rsidRPr="00F50245" w:rsidRDefault="00B23FAE" w:rsidP="00C43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ubric</w:t>
            </w: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ersions</w:t>
            </w:r>
          </w:p>
        </w:tc>
        <w:tc>
          <w:tcPr>
            <w:tcW w:w="1134" w:type="dxa"/>
          </w:tcPr>
          <w:p w14:paraId="4B47C11F" w14:textId="77777777" w:rsidR="00B23FAE" w:rsidRPr="00F50245" w:rsidRDefault="00B23FAE" w:rsidP="00C43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 meeting</w:t>
            </w:r>
          </w:p>
        </w:tc>
        <w:tc>
          <w:tcPr>
            <w:tcW w:w="2263" w:type="dxa"/>
          </w:tcPr>
          <w:p w14:paraId="1AC8A59F" w14:textId="77777777" w:rsidR="00B23FAE" w:rsidRPr="00F50245" w:rsidRDefault="00B23FAE" w:rsidP="00C43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items</w:t>
            </w:r>
          </w:p>
        </w:tc>
        <w:tc>
          <w:tcPr>
            <w:tcW w:w="2394" w:type="dxa"/>
          </w:tcPr>
          <w:p w14:paraId="1E8672B2" w14:textId="77777777" w:rsidR="00B23FAE" w:rsidRPr="00F50245" w:rsidRDefault="00B23FAE" w:rsidP="00C43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 items</w:t>
            </w:r>
          </w:p>
        </w:tc>
        <w:tc>
          <w:tcPr>
            <w:tcW w:w="2243" w:type="dxa"/>
          </w:tcPr>
          <w:p w14:paraId="26EAD767" w14:textId="77777777" w:rsidR="00B23FAE" w:rsidRPr="00F50245" w:rsidRDefault="00B23FAE" w:rsidP="00C43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ubric item iterations</w:t>
            </w:r>
          </w:p>
        </w:tc>
        <w:tc>
          <w:tcPr>
            <w:tcW w:w="2478" w:type="dxa"/>
          </w:tcPr>
          <w:p w14:paraId="1A5661DD" w14:textId="77777777" w:rsidR="00B23FAE" w:rsidRPr="00F50245" w:rsidRDefault="00B23FAE" w:rsidP="00C43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 scale iterations</w:t>
            </w:r>
          </w:p>
        </w:tc>
        <w:tc>
          <w:tcPr>
            <w:tcW w:w="2311" w:type="dxa"/>
          </w:tcPr>
          <w:p w14:paraId="7EF50DC9" w14:textId="77777777" w:rsidR="00B23FAE" w:rsidRPr="00F50245" w:rsidRDefault="00B23FAE" w:rsidP="00C43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s</w:t>
            </w:r>
          </w:p>
        </w:tc>
      </w:tr>
      <w:tr w:rsidR="00B23FAE" w:rsidRPr="00D86355" w14:paraId="685AAAA4" w14:textId="77777777" w:rsidTr="00A70618">
        <w:tc>
          <w:tcPr>
            <w:tcW w:w="14803" w:type="dxa"/>
            <w:gridSpan w:val="7"/>
          </w:tcPr>
          <w:p w14:paraId="290CBA7A" w14:textId="77777777" w:rsidR="00B23FAE" w:rsidRPr="00F50245" w:rsidRDefault="00B23FAE" w:rsidP="00C43C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ep 1: Iterative process combining literature, LC member and expert feedback</w:t>
            </w:r>
          </w:p>
        </w:tc>
      </w:tr>
      <w:tr w:rsidR="00B23FAE" w:rsidRPr="00F50245" w14:paraId="34792417" w14:textId="77777777" w:rsidTr="00A70618">
        <w:tc>
          <w:tcPr>
            <w:tcW w:w="1980" w:type="dxa"/>
          </w:tcPr>
          <w:p w14:paraId="79514AFD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bric version 1</w:t>
            </w:r>
          </w:p>
          <w:p w14:paraId="3EB6BDF4" w14:textId="77777777" w:rsidR="00B23FAE" w:rsidRPr="00F50245" w:rsidRDefault="00B23FAE" w:rsidP="00B23F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closed-ended items</w:t>
            </w:r>
          </w:p>
        </w:tc>
        <w:tc>
          <w:tcPr>
            <w:tcW w:w="1134" w:type="dxa"/>
          </w:tcPr>
          <w:p w14:paraId="03A1FECE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</w:rPr>
              <w:t>1 (n = 25)</w:t>
            </w:r>
          </w:p>
        </w:tc>
        <w:tc>
          <w:tcPr>
            <w:tcW w:w="2263" w:type="dxa"/>
          </w:tcPr>
          <w:p w14:paraId="78B8CB0C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items (Coordinated Action Checklist)</w:t>
            </w:r>
          </w:p>
          <w:p w14:paraId="64527DA0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items (formulated regarding learning monitoring and learning together)</w:t>
            </w:r>
          </w:p>
        </w:tc>
        <w:tc>
          <w:tcPr>
            <w:tcW w:w="2394" w:type="dxa"/>
          </w:tcPr>
          <w:p w14:paraId="4BAA3D1D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2243" w:type="dxa"/>
          </w:tcPr>
          <w:p w14:paraId="5CF76124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2478" w:type="dxa"/>
          </w:tcPr>
          <w:p w14:paraId="19569997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All items] 6-point: no, definitely not; no, I don’t think so; maybe; yes, I think so; yes, definitely; I don’t know/not applicable</w:t>
            </w:r>
          </w:p>
        </w:tc>
        <w:tc>
          <w:tcPr>
            <w:tcW w:w="2311" w:type="dxa"/>
          </w:tcPr>
          <w:p w14:paraId="2A4F04D5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nstructs determined</w:t>
            </w:r>
          </w:p>
        </w:tc>
      </w:tr>
      <w:tr w:rsidR="00B23FAE" w:rsidRPr="00F50245" w14:paraId="5155F737" w14:textId="77777777" w:rsidTr="00A70618">
        <w:tc>
          <w:tcPr>
            <w:tcW w:w="1980" w:type="dxa"/>
          </w:tcPr>
          <w:p w14:paraId="266A4F7D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bric version 2</w:t>
            </w:r>
          </w:p>
          <w:p w14:paraId="57782CAD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closed-ended items</w:t>
            </w:r>
          </w:p>
          <w:p w14:paraId="3856C084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open-ended items</w:t>
            </w:r>
          </w:p>
        </w:tc>
        <w:tc>
          <w:tcPr>
            <w:tcW w:w="1134" w:type="dxa"/>
          </w:tcPr>
          <w:p w14:paraId="73244F5B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n = 30)</w:t>
            </w:r>
          </w:p>
        </w:tc>
        <w:tc>
          <w:tcPr>
            <w:tcW w:w="2263" w:type="dxa"/>
          </w:tcPr>
          <w:p w14:paraId="53055A3B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items (Reflexive Monitoring)</w:t>
            </w:r>
          </w:p>
          <w:p w14:paraId="0F637329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items (Boundary Crossing Theory)</w:t>
            </w:r>
          </w:p>
          <w:p w14:paraId="7545AAAE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pen-ended items (Value Creation)</w:t>
            </w:r>
          </w:p>
        </w:tc>
        <w:tc>
          <w:tcPr>
            <w:tcW w:w="2394" w:type="dxa"/>
          </w:tcPr>
          <w:p w14:paraId="0CB1DDA9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43" w:type="dxa"/>
          </w:tcPr>
          <w:p w14:paraId="1E914708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2478" w:type="dxa"/>
          </w:tcPr>
          <w:p w14:paraId="465EBEF2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 items] 6-point: no, definitely not; no, I don’t think so; maybe; yes, I think so; yes, definitely; I don’t know/not applicable.</w:t>
            </w:r>
          </w:p>
          <w:p w14:paraId="3BD016DE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4 items] 10-point: 1 completely disagree to 10 completely agree</w:t>
            </w:r>
          </w:p>
        </w:tc>
        <w:tc>
          <w:tcPr>
            <w:tcW w:w="2311" w:type="dxa"/>
          </w:tcPr>
          <w:p w14:paraId="390A0B08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nstructs determined</w:t>
            </w:r>
          </w:p>
        </w:tc>
      </w:tr>
      <w:tr w:rsidR="00B23FAE" w:rsidRPr="00F50245" w14:paraId="7975D155" w14:textId="77777777" w:rsidTr="00A70618">
        <w:tc>
          <w:tcPr>
            <w:tcW w:w="1980" w:type="dxa"/>
          </w:tcPr>
          <w:p w14:paraId="69F9D37E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bric version 3</w:t>
            </w:r>
          </w:p>
          <w:p w14:paraId="303372CC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closed-ended items</w:t>
            </w:r>
          </w:p>
          <w:p w14:paraId="40C7D6C6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8 open-ended items</w:t>
            </w:r>
          </w:p>
        </w:tc>
        <w:tc>
          <w:tcPr>
            <w:tcW w:w="1134" w:type="dxa"/>
          </w:tcPr>
          <w:p w14:paraId="4D873B87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 (n = 22)</w:t>
            </w:r>
          </w:p>
        </w:tc>
        <w:tc>
          <w:tcPr>
            <w:tcW w:w="2263" w:type="dxa"/>
          </w:tcPr>
          <w:p w14:paraId="58037C77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items (Collective Impact Principles)</w:t>
            </w:r>
          </w:p>
          <w:p w14:paraId="18CAB394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 open-ended items to enable explanations (2 about tips and tops for next LC meetings, 3 general remark fields)</w:t>
            </w:r>
          </w:p>
          <w:p w14:paraId="33580025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pen-ended item (Value Creation)</w:t>
            </w:r>
          </w:p>
        </w:tc>
        <w:tc>
          <w:tcPr>
            <w:tcW w:w="2394" w:type="dxa"/>
          </w:tcPr>
          <w:p w14:paraId="520A5AF1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 item about equivalence (Coordinated Action Checklist), </w:t>
            </w: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ecause of different interpretations not accurately reflecting partnership experiences and being excluded from the original questionnaire </w:t>
            </w:r>
          </w:p>
        </w:tc>
        <w:tc>
          <w:tcPr>
            <w:tcW w:w="2243" w:type="dxa"/>
          </w:tcPr>
          <w:p w14:paraId="724F9EAC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X</w:t>
            </w:r>
          </w:p>
        </w:tc>
        <w:tc>
          <w:tcPr>
            <w:tcW w:w="2478" w:type="dxa"/>
          </w:tcPr>
          <w:p w14:paraId="7387257E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6 items] 6-point: no, definitely not; no, I don’t think so; maybe; yes</w:t>
            </w:r>
            <w:proofErr w:type="gramStart"/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 think</w:t>
            </w:r>
            <w:proofErr w:type="gramEnd"/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o; yes, definitely; I don’t know/not applicable.</w:t>
            </w:r>
          </w:p>
          <w:p w14:paraId="22B63A1A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 items] 10-point: 1 completely disagree to 10 completely agree</w:t>
            </w:r>
          </w:p>
        </w:tc>
        <w:tc>
          <w:tcPr>
            <w:tcW w:w="2311" w:type="dxa"/>
          </w:tcPr>
          <w:p w14:paraId="43DFBD81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 constructs determined</w:t>
            </w:r>
          </w:p>
        </w:tc>
      </w:tr>
      <w:tr w:rsidR="00B23FAE" w:rsidRPr="00F50245" w14:paraId="0985A493" w14:textId="77777777" w:rsidTr="00A70618">
        <w:tc>
          <w:tcPr>
            <w:tcW w:w="14803" w:type="dxa"/>
            <w:gridSpan w:val="7"/>
          </w:tcPr>
          <w:p w14:paraId="37EC910E" w14:textId="77777777" w:rsidR="00B23FAE" w:rsidRPr="00F50245" w:rsidRDefault="00B23FAE" w:rsidP="00C43C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ep 2: Expert session</w:t>
            </w:r>
          </w:p>
        </w:tc>
      </w:tr>
      <w:tr w:rsidR="00B23FAE" w:rsidRPr="00D86355" w14:paraId="1506E0B6" w14:textId="77777777" w:rsidTr="00A70618">
        <w:tc>
          <w:tcPr>
            <w:tcW w:w="1980" w:type="dxa"/>
          </w:tcPr>
          <w:p w14:paraId="670750C0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bric version 4.1 (pilot constructs)</w:t>
            </w:r>
          </w:p>
          <w:p w14:paraId="1EB1BC2E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 closed-ended items </w:t>
            </w:r>
          </w:p>
          <w:p w14:paraId="238CEFCD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open-ended items</w:t>
            </w:r>
          </w:p>
        </w:tc>
        <w:tc>
          <w:tcPr>
            <w:tcW w:w="1134" w:type="dxa"/>
          </w:tcPr>
          <w:p w14:paraId="70D86310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n = 24)</w:t>
            </w:r>
          </w:p>
        </w:tc>
        <w:tc>
          <w:tcPr>
            <w:tcW w:w="2263" w:type="dxa"/>
            <w:shd w:val="clear" w:color="auto" w:fill="auto"/>
          </w:tcPr>
          <w:p w14:paraId="385D439D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about engagement in the LC for the involvement LC construct</w:t>
            </w:r>
          </w:p>
          <w:p w14:paraId="6CF7BFF7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item about understanding the steps needed to strengthen the HA for </w:t>
            </w:r>
            <w:proofErr w:type="gramStart"/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learning</w:t>
            </w:r>
            <w:proofErr w:type="gramEnd"/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one another construct</w:t>
            </w:r>
          </w:p>
          <w:p w14:paraId="778C5014" w14:textId="77777777" w:rsidR="00B23FAE" w:rsidRPr="00F50245" w:rsidRDefault="00B23FAE" w:rsidP="00C43C5A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  <w:shd w:val="clear" w:color="auto" w:fill="auto"/>
          </w:tcPr>
          <w:p w14:paraId="5CE8F817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items, mostly because of overlapping items or insufficiently corresponding to a </w:t>
            </w:r>
            <w:proofErr w:type="gramStart"/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uct</w:t>
            </w:r>
            <w:proofErr w:type="gramEnd"/>
          </w:p>
          <w:p w14:paraId="708268B0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shd w:val="clear" w:color="auto" w:fill="auto"/>
          </w:tcPr>
          <w:p w14:paraId="55F71C13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items reformulated to increase understandability </w:t>
            </w:r>
          </w:p>
          <w:p w14:paraId="03FCF3BA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item split into 3 items, as the original item covered three different aspects </w:t>
            </w:r>
          </w:p>
          <w:p w14:paraId="1A1ECC7D" w14:textId="77777777" w:rsidR="00B23FAE" w:rsidRPr="00F50245" w:rsidRDefault="00B23FAE" w:rsidP="00C43C5A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shd w:val="clear" w:color="auto" w:fill="auto"/>
          </w:tcPr>
          <w:p w14:paraId="2A978771" w14:textId="77777777" w:rsidR="00B23FAE" w:rsidRPr="00F50245" w:rsidRDefault="00B23FAE" w:rsidP="00B23FA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All items] </w:t>
            </w: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point: 1 completely disagree to 10 completely agree, and I don’t know/not applicable</w:t>
            </w:r>
          </w:p>
          <w:p w14:paraId="1233BE17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11" w:type="dxa"/>
            <w:shd w:val="clear" w:color="auto" w:fill="auto"/>
          </w:tcPr>
          <w:p w14:paraId="66102922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constructs: perceived cooperation LC (12 items), involvement (6 items), learning from one another (8 items), keep learning (5 items), LC output (9 items), intentions (3 items), and network composition (7 items)</w:t>
            </w:r>
          </w:p>
        </w:tc>
      </w:tr>
      <w:tr w:rsidR="00B23FAE" w:rsidRPr="00D86355" w14:paraId="1C903777" w14:textId="77777777" w:rsidTr="00A70618">
        <w:tc>
          <w:tcPr>
            <w:tcW w:w="14803" w:type="dxa"/>
            <w:gridSpan w:val="7"/>
          </w:tcPr>
          <w:p w14:paraId="43E7540C" w14:textId="77777777" w:rsidR="00B23FAE" w:rsidRPr="00F50245" w:rsidRDefault="00B23FAE" w:rsidP="00C43C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tep 3: </w:t>
            </w: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ubric reliability and usability test</w:t>
            </w:r>
          </w:p>
        </w:tc>
      </w:tr>
      <w:tr w:rsidR="00B23FAE" w:rsidRPr="00D86355" w14:paraId="759B6BF4" w14:textId="77777777" w:rsidTr="00A70618">
        <w:tc>
          <w:tcPr>
            <w:tcW w:w="1980" w:type="dxa"/>
          </w:tcPr>
          <w:p w14:paraId="63AC814F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bric version 4.2 (final constructs)</w:t>
            </w:r>
          </w:p>
          <w:p w14:paraId="6BE98C90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closed-ended items</w:t>
            </w:r>
          </w:p>
          <w:p w14:paraId="79C25A7C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8 open-ended items</w:t>
            </w:r>
          </w:p>
        </w:tc>
        <w:tc>
          <w:tcPr>
            <w:tcW w:w="1134" w:type="dxa"/>
          </w:tcPr>
          <w:p w14:paraId="30162FB9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 (n = 24)</w:t>
            </w:r>
          </w:p>
        </w:tc>
        <w:tc>
          <w:tcPr>
            <w:tcW w:w="2263" w:type="dxa"/>
          </w:tcPr>
          <w:p w14:paraId="5E319C9B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complete the involvement approach construct, one item that had </w:t>
            </w: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een excluded to achieve rubric version 4.1 was reincluded </w:t>
            </w:r>
          </w:p>
          <w:p w14:paraId="3051BC54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</w:tcPr>
          <w:p w14:paraId="4AB2AA12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erceived cooperation LC construct: two items regarding trust and critically </w:t>
            </w: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scussing own ideas were excluded, as these transcended the construct</w:t>
            </w:r>
          </w:p>
        </w:tc>
        <w:tc>
          <w:tcPr>
            <w:tcW w:w="2243" w:type="dxa"/>
          </w:tcPr>
          <w:p w14:paraId="43336049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X</w:t>
            </w:r>
          </w:p>
        </w:tc>
        <w:tc>
          <w:tcPr>
            <w:tcW w:w="2478" w:type="dxa"/>
          </w:tcPr>
          <w:p w14:paraId="2501B201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311" w:type="dxa"/>
          </w:tcPr>
          <w:p w14:paraId="4D168FE7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proofErr w:type="gramStart"/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ment construct</w:t>
            </w:r>
            <w:proofErr w:type="gramEnd"/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split into involvement LC (4 items) and involvement </w:t>
            </w: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pproach (3 items), and perceived cooperation (10 items) was finalized, resulting in 8 constructs (Supplemental material 5) </w:t>
            </w:r>
          </w:p>
        </w:tc>
      </w:tr>
      <w:tr w:rsidR="00B23FAE" w:rsidRPr="00F50245" w14:paraId="54D7961A" w14:textId="77777777" w:rsidTr="00A70618">
        <w:tc>
          <w:tcPr>
            <w:tcW w:w="1980" w:type="dxa"/>
          </w:tcPr>
          <w:p w14:paraId="66896414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ubric version 5</w:t>
            </w:r>
          </w:p>
          <w:p w14:paraId="3FD13798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closed-ended items</w:t>
            </w:r>
          </w:p>
          <w:p w14:paraId="584EA460" w14:textId="77777777" w:rsidR="00B23FAE" w:rsidRPr="00F50245" w:rsidRDefault="00B23FAE" w:rsidP="00B23F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open-ended items</w:t>
            </w:r>
          </w:p>
        </w:tc>
        <w:tc>
          <w:tcPr>
            <w:tcW w:w="1134" w:type="dxa"/>
          </w:tcPr>
          <w:p w14:paraId="5C04CEC4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n = 13)</w:t>
            </w:r>
          </w:p>
        </w:tc>
        <w:tc>
          <w:tcPr>
            <w:tcW w:w="2263" w:type="dxa"/>
          </w:tcPr>
          <w:p w14:paraId="3F7D1184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2394" w:type="dxa"/>
          </w:tcPr>
          <w:p w14:paraId="3C15C667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2243" w:type="dxa"/>
          </w:tcPr>
          <w:p w14:paraId="2A6921E7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478" w:type="dxa"/>
          </w:tcPr>
          <w:p w14:paraId="1E467582" w14:textId="77777777" w:rsidR="00B23FAE" w:rsidRPr="00F50245" w:rsidRDefault="00B23FAE" w:rsidP="00B23FA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All items] </w:t>
            </w: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point: 0 (absent/not applicable) and 1 completely disagree to 10 completely agree</w:t>
            </w:r>
          </w:p>
        </w:tc>
        <w:tc>
          <w:tcPr>
            <w:tcW w:w="2311" w:type="dxa"/>
          </w:tcPr>
          <w:p w14:paraId="1016C6DC" w14:textId="77777777" w:rsidR="00B23FAE" w:rsidRPr="00F50245" w:rsidRDefault="00B23FAE" w:rsidP="00C43C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</w:tbl>
    <w:p w14:paraId="31287C6F" w14:textId="50C80A10" w:rsidR="00BC16C9" w:rsidRDefault="00BC16C9"/>
    <w:sectPr w:rsidR="00BC16C9" w:rsidSect="006E09A3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6C807" w14:textId="77777777" w:rsidR="00700EB7" w:rsidRDefault="00700EB7">
      <w:pPr>
        <w:spacing w:after="0" w:line="240" w:lineRule="auto"/>
      </w:pPr>
      <w:r>
        <w:separator/>
      </w:r>
    </w:p>
  </w:endnote>
  <w:endnote w:type="continuationSeparator" w:id="0">
    <w:p w14:paraId="0BF9D380" w14:textId="77777777" w:rsidR="00700EB7" w:rsidRDefault="00700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F30AF" w14:textId="77777777" w:rsidR="00700EB7" w:rsidRDefault="00700EB7">
      <w:pPr>
        <w:spacing w:after="0" w:line="240" w:lineRule="auto"/>
      </w:pPr>
      <w:r>
        <w:separator/>
      </w:r>
    </w:p>
  </w:footnote>
  <w:footnote w:type="continuationSeparator" w:id="0">
    <w:p w14:paraId="7DE48BF3" w14:textId="77777777" w:rsidR="00700EB7" w:rsidRDefault="00700E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5C18C6" w14:textId="77777777" w:rsidR="00A70618" w:rsidRDefault="00A706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5574BF"/>
    <w:multiLevelType w:val="hybridMultilevel"/>
    <w:tmpl w:val="520AC00E"/>
    <w:lvl w:ilvl="0" w:tplc="27A2E9A0">
      <w:start w:val="1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0255F3"/>
    <w:multiLevelType w:val="hybridMultilevel"/>
    <w:tmpl w:val="F614165C"/>
    <w:lvl w:ilvl="0" w:tplc="E24AD76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7EE3CD3"/>
    <w:multiLevelType w:val="hybridMultilevel"/>
    <w:tmpl w:val="25707D72"/>
    <w:lvl w:ilvl="0" w:tplc="86BE9622">
      <w:start w:val="28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5"/>
      <w:numFmt w:val="bullet"/>
      <w:lvlText w:val="-"/>
      <w:lvlJc w:val="left"/>
      <w:pPr>
        <w:tabs>
          <w:tab w:val="num" w:pos="709"/>
        </w:tabs>
        <w:ind w:left="709" w:hanging="360"/>
      </w:pPr>
      <w:rPr>
        <w:rFonts w:ascii="Calibri Light" w:eastAsiaTheme="majorEastAsia" w:hAnsi="Calibri Light" w:cs="Calibri Light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 w16cid:durableId="1343582119">
    <w:abstractNumId w:val="1"/>
  </w:num>
  <w:num w:numId="2" w16cid:durableId="377823556">
    <w:abstractNumId w:val="2"/>
  </w:num>
  <w:num w:numId="3" w16cid:durableId="86463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A3"/>
    <w:rsid w:val="001D5375"/>
    <w:rsid w:val="002F57CC"/>
    <w:rsid w:val="003A7E8B"/>
    <w:rsid w:val="00556390"/>
    <w:rsid w:val="006E09A3"/>
    <w:rsid w:val="006F5356"/>
    <w:rsid w:val="00700EB7"/>
    <w:rsid w:val="00A70618"/>
    <w:rsid w:val="00B23FAE"/>
    <w:rsid w:val="00BC16C9"/>
    <w:rsid w:val="00C7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7DC8"/>
  <w15:chartTrackingRefBased/>
  <w15:docId w15:val="{16D96256-25C7-4AEE-9C91-D2139DD68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FAE"/>
  </w:style>
  <w:style w:type="paragraph" w:styleId="Heading1">
    <w:name w:val="heading 1"/>
    <w:basedOn w:val="Normal"/>
    <w:next w:val="Normal"/>
    <w:link w:val="Heading1Char"/>
    <w:uiPriority w:val="9"/>
    <w:qFormat/>
    <w:rsid w:val="006E0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9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23F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FAE"/>
  </w:style>
  <w:style w:type="table" w:styleId="TableGrid">
    <w:name w:val="Table Grid"/>
    <w:basedOn w:val="TableNormal"/>
    <w:uiPriority w:val="39"/>
    <w:rsid w:val="00B23F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3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ter Bogt</dc:creator>
  <cp:keywords/>
  <dc:description/>
  <cp:lastModifiedBy>Sandhya Patel</cp:lastModifiedBy>
  <cp:revision>2</cp:revision>
  <dcterms:created xsi:type="dcterms:W3CDTF">2025-02-12T00:05:00Z</dcterms:created>
  <dcterms:modified xsi:type="dcterms:W3CDTF">2025-02-12T00:05:00Z</dcterms:modified>
</cp:coreProperties>
</file>